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dvGSANS-I;Times New Roman" w:hAnsi="AdvGSANS-I;Times New Roman" w:cs="AdvGSANS-I;Times New Roman"/>
          <w:color w:val="000000"/>
          <w:szCs w:val="21"/>
        </w:rPr>
      </w:pPr>
      <w:r>
        <w:rPr>
          <w:rFonts w:cs="AdvGSANS-I;Times New Roman" w:ascii="AdvGSANS-I;Times New Roman" w:hAnsi="AdvGSANS-I;Times New Roman"/>
          <w:color w:val="000000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803846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3846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5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2"/>
                              <w:gridCol w:w="5291"/>
                              <w:gridCol w:w="1302"/>
                              <w:gridCol w:w="3557"/>
                              <w:gridCol w:w="1267"/>
                            </w:tblGrid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12659" w:type="dxa"/>
                                  <w:gridSpan w:val="5"/>
                                  <w:tcBorders>
                                    <w:left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able 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Drug resistance profiles and 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loci 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MIRU-VNTR results of 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M. tuberculosi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isolate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Isolates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Drug resistance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ype of isolates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VNTR-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loci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Beijing/W genotyp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>
                                    <w:top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>
                                    <w:top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533-4443345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b38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533-4543445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b3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 RMP, SM, EMB, PZA,OFX, LVX, KAN, PAS, ETH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X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232224153433-4543445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7d3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OFX,LVX,KAN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2324163533-4543446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b8f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M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1324163533-244344783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b7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 EMB,PAS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M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533-3543445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da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 RMP,SM,EMB,PZA,OFX,LVX,KAN,PAS,ETH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X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533-4543446822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b3d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 RMP, SM, EMB, OFX, LVX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M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213224163433-24334457242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5d3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195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 RMP, SM,OFX, LVX, KAN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X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233224163433-2543446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8b3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196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 RMP, SM,OFX, LVX, KAN, PAS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X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233224163433-4643442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8d3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 RMP, SM, EMB,OFX, LVX, KAN, PAS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X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233224153433-4543444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ab8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SM,ETH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4324163533-433334493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b8d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9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SM,EMB,OFX,LVX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2324163333-4443444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b3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52324142322-41214244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b33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n-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B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ij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8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SM,PZA,OFX,LVX,PAS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543-454344683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da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21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SM,EMB,OFX,LVX,KAN,PAS,ETH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X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73533-4543445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da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5163533-4543446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d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SM,EMB,PZA,OFX,LVX,KAN,PAS,ETH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X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533-4543445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b28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262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 RMP, SM, EMB, PZA,OFX, LVX, PAS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M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233224163433-4543444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8d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92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 OFX,LVX,PAS,ETH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M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523-4543446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d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17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M,ETH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53533-4543446d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b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316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 RMP, SM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M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233224163433-444344584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b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22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EMB,PZA,OLX,LVX,KAN,PAS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X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22324153533-3543446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d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71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EMB,PZA, OFX,LVX, PAS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533-4543446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da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477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 RMP, SM, PZA, OFX, LVX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M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233223153433-144344473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8ba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89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433-45433544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c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17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PZA,OFX,LVX,PAS,ETH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533-4543446822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a8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523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 RMP, SM, EMB, PZA,OFX, LVX, KAN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X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233224153433-4543444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8ba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25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SM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M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224163533-45434467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b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529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 RMP, SM, EMB, PZA, OFX, LVX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M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233223153433-144344473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8b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530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 RMP, SM, EMB, PZA, OFX, LVX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M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233223153433-144344473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7bab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531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 RMP, SM, EMB,OFX, LVX, KAN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X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233223153434-4543445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8b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33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EMB,OFX,LVX,PAS, ETH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533-4543446d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eaf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39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SM,EMB,PZA,PAS,OFX,LVX,KAN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X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224164533-45434457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a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42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6224113322-344344263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a36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n-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B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ij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50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SM,EMB,PZA, PAS,OFX,LVX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M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224173533-4543445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ba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561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223224163533-454334682431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b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87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224163533-4543445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8ba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93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OFX,LVX,PAS,ETH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M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73533-3543445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a3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96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OFX,LVX, PAS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M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a3224133330-4543445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d3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97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 RMP,OFX,LVX,PAS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M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a3224133330-3543445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d3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06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224142323-232334672433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d44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17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531-4744446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da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72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225123323-222534552431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d12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81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533-45434439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d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693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233324163533-4544435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8d3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96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SM,OFX,LVX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M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533-45434468242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d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99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533-45434447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da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20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RMP,OFX,LVX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533-4543446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daa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64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5153533-444744583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da4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68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2224163423-4543444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daa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70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2224143423-3343445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daa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02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43543-44434477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bda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04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533-4523345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d8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33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224163533-45434455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b7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35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2225133533-4543444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b1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45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2224163533-454344682432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b4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53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2324163533-4543445724328a4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55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2324163533-2423353624315d86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76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533-454444682432853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85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533-4544346824325b3f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12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533-4544345824328b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22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SM,EMB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M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533-4544346824326d3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28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53531-4343445924328d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38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SM, EMB,PAS,OFX,LVX,ETH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M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43533-2543446724328da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67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224163533-4543446824328b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69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M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533-4543426724327baf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70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SM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73533-4533344824328d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71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224163133-4543446824328b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72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224163533-4543444824328ba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73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M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224163533-4543446824328b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75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FX,LVX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53324153533-4533446824328b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76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FX,LVX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424163533-2643446824322baf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78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FX,LVX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324163533-2843446824322daf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80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224163533-4643345824327bad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82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224153533-4543446824328b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85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SM,EMB,OFX,LVX,KAN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X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424173534-2543444824328bad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95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224163534-4543445824328d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96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2223153533-4543446724328ba7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99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224153533-3344446634317ba8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11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EMB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2124154313-2353344824325b45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12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KAN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224161523-445344784432ad5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n-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B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ij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13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SM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M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224153523-4543445824328b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19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224153523-4543446824428b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20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224163533-4543446824325b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33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SM,EMB,OFX,LVX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M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124163523-2433445724326b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34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23-2433445724226d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35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SM,EMB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23-2543445724326d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36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23-2433445724226d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37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23-2433445724226d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38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23-2433445724226d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41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23-2433445724226b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42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23-2433445724226b9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44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23-2433445724226b9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n-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B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ij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45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EMB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2224153325-2323344824315b94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46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EMB,KAN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224163533-2433445724226b2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48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33-4443446734326b2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50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EMB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33-2433445724226b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51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SM,EMB,OLX,LVX,KAN,PAS,ETH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X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33-4543445824326d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52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EMB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the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33-2433445724226d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53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SM,EMB,PZA,OFX,LVX,KAN,PAS,ETH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X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33-2433445724226da5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54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33-2433445724226da5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55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33-2433445724226da5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56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33-2433445724226d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57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SM,EMB,OLX,LVX,KAN,PAS,ETH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X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33-2433445724226da5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59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SM,EMB,OLX,LVX,KAN,PAS,ETH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X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33-2433445724226d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60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2224163633-3333445834326da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61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EMB,ETH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M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33-2433445724226da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62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33-2433445724226b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64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33-2433445724226b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65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SM,EMB,PAS,OLX, LVX ,KAN,ETH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X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33-2433445724226d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66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224163533-2433445724226d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70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3124163533-4543436824326da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93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usceptible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224153533-4443444624326dac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1096</w:t>
                                  </w:r>
                                </w:p>
                              </w:tc>
                              <w:tc>
                                <w:tcPr>
                                  <w:tcW w:w="5291" w:type="dxa"/>
                                  <w:tcBorders>
                                    <w:bottom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INH,RMP,OLX, LVX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bottom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>MDR</w:t>
                                  </w:r>
                                </w:p>
                              </w:tc>
                              <w:tc>
                                <w:tcPr>
                                  <w:tcW w:w="3557" w:type="dxa"/>
                                  <w:tcBorders>
                                    <w:bottom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3224163433-4443445724326a3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bottom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Beijing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45" w:hRule="exact"/>
                              </w:trPr>
                              <w:tc>
                                <w:tcPr>
                                  <w:tcW w:w="12659" w:type="dxa"/>
                                  <w:gridSpan w:val="5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AdvGSANS-I;Times New Roman" w:hAnsi="AdvGSANS-I;Times New Roman" w:cs="AdvGSANS-I;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dvGSANS-I;Times New Roman" w:ascii="AdvGSANS-I;Times New Roman" w:hAnsi="AdvGSANS-I;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NH, isoniazid; RMP, rifampicin; SM, streptomycin; EMB, ethambutol; PZA, pyrazinamide; OFX, ofloxacin; LVX, levofloxacin; KAN, kanamycin; ETH, ethionamide; PAS, para-amino salicylic acid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2.95pt;height:595.3pt;mso-wrap-distance-left:9pt;mso-wrap-distance-right:9pt;mso-wrap-distance-top:0pt;mso-wrap-distance-bottom:0pt;margin-top:0.05pt;mso-position-vertical-relative:text;margin-left:32.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265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2"/>
                        <w:gridCol w:w="5291"/>
                        <w:gridCol w:w="1302"/>
                        <w:gridCol w:w="3557"/>
                        <w:gridCol w:w="1267"/>
                      </w:tblGrid>
                      <w:tr>
                        <w:trPr>
                          <w:trHeight w:val="560" w:hRule="atLeast"/>
                        </w:trPr>
                        <w:tc>
                          <w:tcPr>
                            <w:tcW w:w="12659" w:type="dxa"/>
                            <w:gridSpan w:val="5"/>
                            <w:tcBorders>
                              <w:left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able 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 w:val="24"/>
                                <w:szCs w:val="24"/>
                              </w:rPr>
                              <w:t>Drug resistance profiles and 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 w:val="24"/>
                                <w:szCs w:val="24"/>
                              </w:rPr>
                              <w:t xml:space="preserve"> loci 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MIRU-VNTR results of 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M. tuberculosi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 w:val="24"/>
                                <w:szCs w:val="24"/>
                              </w:rPr>
                              <w:t xml:space="preserve"> isolate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Isolates</w:t>
                            </w:r>
                          </w:p>
                        </w:tc>
                        <w:tc>
                          <w:tcPr>
                            <w:tcW w:w="529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Drug resistance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ype of isolates</w:t>
                            </w:r>
                          </w:p>
                        </w:tc>
                        <w:tc>
                          <w:tcPr>
                            <w:tcW w:w="3557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VNTR-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8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 xml:space="preserve"> loci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Beijing/W genotypes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5291" w:type="dxa"/>
                            <w:tcBorders>
                              <w:top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>
                              <w:top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533-4443345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b38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533-4543445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b3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 RMP, SM, EMB, PZA,OFX, LVX, KAN, PAS, ETH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X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232224153433-4543445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7d3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OFX,LVX,KAN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2324163533-4543446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b8f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M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1324163533-244344783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ab7c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 EMB,PAS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M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533-3543445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dac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 RMP,SM,EMB,PZA,OFX,LVX,KAN,PAS,ETH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X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533-4543446822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b3d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 RMP, SM, EMB, OFX, LVX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M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213224163433-24334457242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5d3c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195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 RMP, SM,OFX, LVX, KAN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X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233224163433-2543446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8b3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196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 RMP, SM,OFX, LVX, KAN, PAS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X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233224163433-4643442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8d3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 RMP, SM, EMB,OFX, LVX, KAN, PAS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X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233224153433-4543444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ab8c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SM,ETH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4324163533-433334493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b8d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09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SM,EMB,OFX,LVX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2324163333-4443444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0b3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52324142322-41214244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b33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non-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eijing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8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SM,PZA,OFX,LVX,PAS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543-454344683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dac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21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SM,EMB,OFX,LVX,KAN,PAS,ETH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X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73533-4543445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0dac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27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5163533-4543446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d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SM,EMB,PZA,OFX,LVX,KAN,PAS,ETH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X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533-4543445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b28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262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 RMP, SM, EMB, PZA,OFX, LVX, PAS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M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233224163433-4543444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8d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92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 OFX,LVX,PAS,ETH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M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523-4543446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9d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317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M,ETH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53533-4543446d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b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316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 RMP, SM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M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233224163433-444344584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b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322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EMB,PZA,OLX,LVX,KAN,PAS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X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22324153533-3543446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d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471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EMB,PZA, OFX,LVX, PAS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533-4543446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dac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477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 RMP, SM, PZA, OFX, LVX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M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233223153433-144344473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8bac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489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433-45433544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c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517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PZA,OFX,LVX,PAS,ETH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533-4543446822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a8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523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 RMP, SM, EMB, PZA,OFX, LVX, KAN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X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233224153433-4543444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8bac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525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SM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M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224163533-45434467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b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529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 RMP, SM, EMB, PZA, OFX, LVX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M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233223153433-144344473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8b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530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 RMP, SM, EMB, PZA, OFX, LVX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M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233223153433-144344473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7bab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531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 RMP, SM, EMB,OFX, LVX, KAN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X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233223153434-4543445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8b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533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EMB,OFX,LVX,PAS, ETH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533-4543446d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eaf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539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SM,EMB,PZA,PAS,OFX,LVX,KAN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X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224164533-45434457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a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542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6224113322-344344263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9a36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non-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eijing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550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SM,EMB,PZA, PAS,OFX,LVX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M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224173533-4543445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bac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561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223224163533-454334682431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b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587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224163533-4543445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8bac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593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OFX,LVX,PAS,ETH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M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73533-3543445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a3c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596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OFX,LVX, PAS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M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a3224133330-4543445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d3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597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 RMP,OFX,LVX,PAS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M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a3224133330-3543445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d3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606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224142323-232334672433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d44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617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531-4744446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dac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672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225123323-222534552431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5d12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681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533-45434439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d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693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233324163533-4544435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8d3c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696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SM,OFX,LVX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M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533-45434468242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5d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699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533-45434447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dac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720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RMP,OFX,LVX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533-4543446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5daa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764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5153533-444744583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da4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768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2224163423-4543444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adaa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770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2224143423-3343445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daa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02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43543-44434477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bdac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04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533-4523345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d8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33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224163533-45434455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b7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35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2225133533-4543444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b1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45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2224163533-454344682432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b4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53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2324163533-4543445724328a4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55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2324163533-2423353624315d86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76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533-454444682432853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885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533-4544346824325b3f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912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533-4544345824328b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922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SM,EMB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M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533-4544346824326d3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928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53531-4343445924328d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938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SM, EMB,PAS,OFX,LVX,ETH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M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43533-2543446724328dac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967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224163533-4543446824328b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969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M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533-4543426724327baf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970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SM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73533-4533344824328d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971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224163133-4543446824328b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972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224163533-4543444824328bac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973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M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224163533-4543446824328b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975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FX,LVX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53324153533-4533446824328b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976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FX,LVX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424163533-2643446824322baf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978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FX,LVX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324163533-2843446824322daf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980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224163533-4643345824327bad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982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224153533-4543446824328b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985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SM,EMB,OFX,LVX,KAN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X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424173534-2543444824328bad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995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224163534-4543445824328d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996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2223153533-4543446724328ba7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999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224153533-3344446634317ba8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11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EMB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2124154313-2353344824325b45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12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KAN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224161523-445344784432ad5c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non-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eijing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13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SM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M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224153523-4543445824328b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19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224153523-4543446824428b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20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224163533-4543446824325b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33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SM,EMB,OFX,LVX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M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124163523-2433445724326b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34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23-2433445724226d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35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SM,EMB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23-2543445724326d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36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23-2433445724226d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37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23-2433445724226d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38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23-2433445724226d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41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23-2433445724226b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42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23-2433445724226b9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44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23-2433445724226b9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non-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eijing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45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EMB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2224153325-2323344824315b94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46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EMB,KAN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224163533-2433445724226b2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48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33-4443446734326b2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50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EMB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33-2433445724226b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51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SM,EMB,OLX,LVX,KAN,PAS,ETH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X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33-4543445824326d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52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EMB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the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33-2433445724226d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53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SM,EMB,PZA,OFX,LVX,KAN,PAS,ETH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X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33-2433445724226da5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54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33-2433445724226da5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55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33-2433445724226da5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56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33-2433445724226d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57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SM,EMB,OLX,LVX,KAN,PAS,ETH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X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33-2433445724226da5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59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SM,EMB,OLX,LVX,KAN,PAS,ETH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X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33-2433445724226d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60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2224163633-3333445834326dac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61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EMB,ETH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M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33-2433445724226dac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62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33-2433445724226b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64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33-2433445724226b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65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SM,EMB,PAS,OLX, LVX ,KAN,ETH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XDR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33-2433445724226d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66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224163533-2433445724226d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70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13124163533-4543436824326da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1093</w:t>
                            </w:r>
                          </w:p>
                        </w:tc>
                        <w:tc>
                          <w:tcPr>
                            <w:tcW w:w="5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usceptible</w:t>
                            </w:r>
                          </w:p>
                        </w:tc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224153533-4443444624326dac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242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1096</w:t>
                            </w:r>
                          </w:p>
                        </w:tc>
                        <w:tc>
                          <w:tcPr>
                            <w:tcW w:w="5291" w:type="dxa"/>
                            <w:tcBorders>
                              <w:bottom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INH,RMP,OLX, LVX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bottom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>MDR</w:t>
                            </w:r>
                          </w:p>
                        </w:tc>
                        <w:tc>
                          <w:tcPr>
                            <w:tcW w:w="3557" w:type="dxa"/>
                            <w:tcBorders>
                              <w:bottom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>233224163433-4443445724326a3e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bottom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  <w:t xml:space="preserve">Beijing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45" w:hRule="exact"/>
                        </w:trPr>
                        <w:tc>
                          <w:tcPr>
                            <w:tcW w:w="12659" w:type="dxa"/>
                            <w:gridSpan w:val="5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AdvGSANS-I;Times New Roman" w:hAnsi="AdvGSANS-I;Times New Roman" w:cs="AdvGSANS-I;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AdvGSANS-I;Times New Roman" w:ascii="AdvGSANS-I;Times New Roman" w:hAnsi="AdvGSANS-I;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NH, isoniazid; RMP, rifampicin; SM, streptomycin; EMB, ethambutol; PZA, pyrazinamide; OFX, ofloxacin; LVX, levofloxacin; KAN, kanamycin; ETH, ethionamide; PAS, para-amino salicylic acid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dvGSANS-I;Times New Roman" w:hAnsi="AdvGSANS-I;Times New Roman" w:cs="AdvGSANS-I;Times New Roman"/>
          <w:color w:val="000000"/>
          <w:szCs w:val="21"/>
          <w:lang w:val="fr-FR"/>
        </w:rPr>
      </w:pPr>
      <w:r>
        <w:rPr>
          <w:rFonts w:cs="AdvGSANS-I;Times New Roman" w:ascii="AdvGSANS-I;Times New Roman" w:hAnsi="AdvGSANS-I;Times New Roman"/>
          <w:color w:val="000000"/>
          <w:szCs w:val="21"/>
          <w:lang w:val="fr-FR"/>
        </w:rPr>
      </w:r>
    </w:p>
    <w:p>
      <w:pPr>
        <w:pStyle w:val="Normal"/>
        <w:rPr>
          <w:rFonts w:ascii="AdvGSANS-I;Times New Roman" w:hAnsi="AdvGSANS-I;Times New Roman" w:cs="AdvGSANS-I;Times New Roman"/>
          <w:color w:val="000000"/>
          <w:szCs w:val="21"/>
          <w:lang w:val="fr-FR"/>
        </w:rPr>
      </w:pPr>
      <w:r>
        <w:rPr>
          <w:rFonts w:cs="AdvGSANS-I;Times New Roman" w:ascii="AdvGSANS-I;Times New Roman" w:hAnsi="AdvGSANS-I;Times New Roman"/>
          <w:color w:val="000000"/>
          <w:szCs w:val="21"/>
          <w:lang w:val="fr-FR"/>
        </w:rPr>
      </w:r>
    </w:p>
    <w:p>
      <w:pPr>
        <w:pStyle w:val="Normal"/>
        <w:rPr>
          <w:rFonts w:ascii="AdvGSANS-I;Times New Roman" w:hAnsi="AdvGSANS-I;Times New Roman" w:cs="AdvGSANS-I;Times New Roman"/>
          <w:color w:val="000000"/>
          <w:szCs w:val="21"/>
          <w:lang w:val="fr-FR"/>
        </w:rPr>
      </w:pPr>
      <w:r>
        <w:rPr>
          <w:rFonts w:cs="AdvGSANS-I;Times New Roman" w:ascii="AdvGSANS-I;Times New Roman" w:hAnsi="AdvGSANS-I;Times New Roman"/>
          <w:color w:val="000000"/>
          <w:szCs w:val="21"/>
          <w:lang w:val="fr-FR"/>
        </w:rPr>
      </w:r>
    </w:p>
    <w:p>
      <w:pPr>
        <w:pStyle w:val="Normal"/>
        <w:rPr>
          <w:rFonts w:ascii="AdvGSANS-I;Times New Roman" w:hAnsi="AdvGSANS-I;Times New Roman" w:cs="AdvGSANS-I;Times New Roman"/>
          <w:color w:val="000000"/>
          <w:szCs w:val="21"/>
          <w:lang w:val="fr-FR"/>
        </w:rPr>
      </w:pPr>
      <w:r>
        <w:rPr>
          <w:rFonts w:cs="AdvGSANS-I;Times New Roman" w:ascii="AdvGSANS-I;Times New Roman" w:hAnsi="AdvGSANS-I;Times New Roman"/>
          <w:color w:val="000000"/>
          <w:szCs w:val="21"/>
          <w:lang w:val="fr-FR"/>
        </w:rPr>
      </w:r>
    </w:p>
    <w:p>
      <w:pPr>
        <w:pStyle w:val="Normal"/>
        <w:rPr>
          <w:rFonts w:ascii="AdvGSANS-I;Times New Roman" w:hAnsi="AdvGSANS-I;Times New Roman" w:cs="AdvGSANS-I;Times New Roman"/>
          <w:color w:val="000000"/>
          <w:szCs w:val="21"/>
          <w:lang w:val="fr-FR"/>
        </w:rPr>
      </w:pPr>
      <w:r>
        <w:rPr>
          <w:rFonts w:cs="AdvGSANS-I;Times New Roman" w:ascii="AdvGSANS-I;Times New Roman" w:hAnsi="AdvGSANS-I;Times New Roman"/>
          <w:color w:val="000000"/>
          <w:szCs w:val="21"/>
          <w:lang w:val="fr-FR"/>
        </w:rPr>
      </w:r>
    </w:p>
    <w:p>
      <w:pPr>
        <w:pStyle w:val="Normal"/>
        <w:rPr>
          <w:rFonts w:ascii="AdvGSANS-I;Times New Roman" w:hAnsi="AdvGSANS-I;Times New Roman" w:cs="AdvGSANS-I;Times New Roman"/>
          <w:color w:val="000000"/>
          <w:szCs w:val="21"/>
          <w:lang w:val="fr-FR"/>
        </w:rPr>
      </w:pPr>
      <w:r>
        <w:rPr>
          <w:rFonts w:cs="AdvGSANS-I;Times New Roman" w:ascii="AdvGSANS-I;Times New Roman" w:hAnsi="AdvGSANS-I;Times New Roman"/>
          <w:color w:val="000000"/>
          <w:szCs w:val="21"/>
          <w:lang w:val="fr-FR"/>
        </w:rPr>
      </w:r>
    </w:p>
    <w:p>
      <w:pPr>
        <w:pStyle w:val="Normal"/>
        <w:rPr>
          <w:rFonts w:ascii="AdvGSANS-I;Times New Roman" w:hAnsi="AdvGSANS-I;Times New Roman" w:cs="AdvGSANS-I;Times New Roman"/>
          <w:color w:val="000000"/>
          <w:szCs w:val="21"/>
          <w:lang w:val="fr-FR"/>
        </w:rPr>
      </w:pPr>
      <w:r>
        <w:rPr>
          <w:rFonts w:cs="AdvGSANS-I;Times New Roman" w:ascii="AdvGSANS-I;Times New Roman" w:hAnsi="AdvGSANS-I;Times New Roman"/>
          <w:color w:val="000000"/>
          <w:szCs w:val="21"/>
          <w:lang w:val="fr-FR"/>
        </w:rPr>
      </w:r>
    </w:p>
    <w:p>
      <w:pPr>
        <w:pStyle w:val="Normal"/>
        <w:rPr>
          <w:rFonts w:ascii="AdvGSANS-I;Times New Roman" w:hAnsi="AdvGSANS-I;Times New Roman" w:cs="AdvGSANS-I;Times New Roman"/>
          <w:color w:val="000000"/>
          <w:szCs w:val="21"/>
          <w:lang w:val="fr-FR"/>
        </w:rPr>
      </w:pPr>
      <w:r>
        <w:rPr>
          <w:rFonts w:cs="AdvGSANS-I;Times New Roman" w:ascii="AdvGSANS-I;Times New Roman" w:hAnsi="AdvGSANS-I;Times New Roman"/>
          <w:color w:val="000000"/>
          <w:szCs w:val="21"/>
          <w:lang w:val="fr-FR"/>
        </w:rPr>
      </w:r>
    </w:p>
    <w:p>
      <w:pPr>
        <w:pStyle w:val="Normal"/>
        <w:rPr>
          <w:rFonts w:ascii="AdvGSANS-I;Times New Roman" w:hAnsi="AdvGSANS-I;Times New Roman" w:cs="AdvGSANS-I;Times New Roman"/>
          <w:color w:val="000000"/>
          <w:szCs w:val="21"/>
          <w:lang w:val="fr-FR"/>
        </w:rPr>
      </w:pPr>
      <w:r>
        <w:rPr>
          <w:rFonts w:cs="AdvGSANS-I;Times New Roman" w:ascii="AdvGSANS-I;Times New Roman" w:hAnsi="AdvGSANS-I;Times New Roman"/>
          <w:color w:val="000000"/>
          <w:szCs w:val="21"/>
          <w:lang w:val="fr-FR"/>
        </w:rPr>
      </w:r>
    </w:p>
    <w:p>
      <w:pPr>
        <w:pStyle w:val="Normal"/>
        <w:rPr>
          <w:rFonts w:ascii="AdvGSANS-I;Times New Roman" w:hAnsi="AdvGSANS-I;Times New Roman" w:cs="AdvGSANS-I;Times New Roman"/>
          <w:color w:val="000000"/>
          <w:szCs w:val="21"/>
          <w:lang w:val="fr-FR"/>
        </w:rPr>
      </w:pPr>
      <w:r>
        <w:rPr>
          <w:rFonts w:cs="AdvGSANS-I;Times New Roman" w:ascii="AdvGSANS-I;Times New Roman" w:hAnsi="AdvGSANS-I;Times New Roman"/>
          <w:color w:val="000000"/>
          <w:szCs w:val="21"/>
          <w:lang w:val="fr-FR"/>
        </w:rPr>
      </w:r>
    </w:p>
    <w:p>
      <w:pPr>
        <w:pStyle w:val="Normal"/>
        <w:rPr>
          <w:rFonts w:ascii="AdvGSANS-I;Times New Roman" w:hAnsi="AdvGSANS-I;Times New Roman" w:cs="AdvGSANS-I;Times New Roman"/>
          <w:b/>
          <w:b/>
          <w:bCs/>
          <w:color w:val="000000"/>
          <w:sz w:val="24"/>
          <w:szCs w:val="24"/>
          <w:lang w:val="fr-FR"/>
        </w:rPr>
      </w:pPr>
      <w:r>
        <w:rPr>
          <w:rFonts w:cs="AdvGSANS-I;Times New Roman" w:ascii="AdvGSANS-I;Times New Roman" w:hAnsi="AdvGSANS-I;Times New Roman"/>
          <w:b/>
          <w:bCs/>
          <w:color w:val="000000"/>
          <w:sz w:val="24"/>
          <w:szCs w:val="24"/>
          <w:lang w:val="fr-FR"/>
        </w:rPr>
      </w:r>
    </w:p>
    <w:p>
      <w:pPr>
        <w:pStyle w:val="Normal"/>
        <w:rPr>
          <w:rFonts w:ascii="AdvGSANS-I;Times New Roman" w:hAnsi="AdvGSANS-I;Times New Roman" w:cs="AdvGSANS-I;Times New Roman"/>
          <w:b/>
          <w:b/>
          <w:bCs/>
          <w:color w:val="000000"/>
          <w:sz w:val="24"/>
          <w:szCs w:val="24"/>
        </w:rPr>
      </w:pPr>
      <w:r>
        <w:rPr>
          <w:rFonts w:cs="AdvGSANS-I;Times New Roman" w:ascii="AdvGSANS-I;Times New Roman" w:hAnsi="AdvGSANS-I;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AdvGSANS-I;Times New Roman" w:hAnsi="AdvGSANS-I;Times New Roman" w:cs="AdvGSANS-I;Times New Roman"/>
          <w:b/>
          <w:b/>
          <w:bCs/>
          <w:color w:val="000000"/>
          <w:sz w:val="24"/>
          <w:szCs w:val="24"/>
        </w:rPr>
      </w:pPr>
      <w:r>
        <w:rPr>
          <w:rFonts w:cs="AdvGSANS-I;Times New Roman" w:ascii="AdvGSANS-I;Times New Roman" w:hAnsi="AdvGSANS-I;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AdvGSANS-I;Times New Roman" w:hAnsi="AdvGSANS-I;Times New Roman" w:cs="AdvGSANS-I;Times New Roman"/>
          <w:b/>
          <w:b/>
          <w:bCs/>
          <w:color w:val="000000"/>
          <w:sz w:val="24"/>
          <w:szCs w:val="24"/>
        </w:rPr>
      </w:pPr>
      <w:r>
        <w:rPr>
          <w:rFonts w:cs="AdvGSANS-I;Times New Roman" w:ascii="AdvGSANS-I;Times New Roman" w:hAnsi="AdvGSANS-I;Times New Roman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AdvGSANS-I;Times New Roman" w:hAnsi="AdvGSANS-I;Times New Roman" w:cs="AdvGSANS-I;Times New Roman"/>
          <w:b/>
          <w:b/>
          <w:bCs/>
          <w:color w:val="000000"/>
          <w:sz w:val="24"/>
          <w:szCs w:val="24"/>
        </w:rPr>
      </w:pPr>
      <w:r>
        <w:rPr>
          <w:rFonts w:cs="AdvGSANS-I;Times New Roman" w:ascii="AdvGSANS-I;Times New Roman" w:hAnsi="AdvGSANS-I;Times New Roman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AdvGSANS-I;Times New Roman" w:hAnsi="AdvGSANS-I;Times New Roman" w:cs="AdvGSANS-I;Times New Roman"/>
          <w:b/>
          <w:b/>
          <w:bCs/>
          <w:color w:val="000000"/>
          <w:sz w:val="24"/>
          <w:szCs w:val="24"/>
        </w:rPr>
      </w:pPr>
      <w:r>
        <w:rPr>
          <w:rFonts w:cs="AdvGSANS-I;Times New Roman" w:ascii="AdvGSANS-I;Times New Roman" w:hAnsi="AdvGSANS-I;Times New Roman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AdvGSANS-I;Times New Roman" w:hAnsi="AdvGSANS-I;Times New Roman" w:cs="AdvGSANS-I;Times New Roman"/>
          <w:b/>
          <w:b/>
          <w:bCs/>
          <w:color w:val="000000"/>
          <w:sz w:val="24"/>
          <w:szCs w:val="24"/>
        </w:rPr>
      </w:pPr>
      <w:r>
        <w:rPr>
          <w:rFonts w:cs="AdvGSANS-I;Times New Roman" w:ascii="AdvGSANS-I;Times New Roman" w:hAnsi="AdvGSANS-I;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AdvGSANS-I;Times New Roman" w:hAnsi="AdvGSANS-I;Times New Roman" w:cs="AdvGSANS-I;Times New Roman"/>
          <w:b/>
          <w:b/>
          <w:bCs/>
          <w:color w:val="000000"/>
          <w:sz w:val="24"/>
          <w:szCs w:val="21"/>
        </w:rPr>
      </w:pPr>
      <w:r>
        <w:rPr>
          <w:rFonts w:cs="AdvGSANS-I;Times New Roman" w:ascii="AdvGSANS-I;Times New Roman" w:hAnsi="AdvGSANS-I;Times New Roman"/>
          <w:b/>
          <w:bCs/>
          <w:color w:val="000000"/>
          <w:sz w:val="24"/>
          <w:szCs w:val="21"/>
        </w:rPr>
      </w:r>
    </w:p>
    <w:p>
      <w:pPr>
        <w:pStyle w:val="Normal"/>
        <w:spacing w:lineRule="auto" w:line="480"/>
        <w:rPr>
          <w:rFonts w:ascii="AdvGSANS-I;Times New Roman" w:hAnsi="AdvGSANS-I;Times New Roman" w:cs="AdvGSANS-I;Times New Roman"/>
          <w:bCs/>
          <w:color w:val="000000"/>
          <w:sz w:val="24"/>
          <w:szCs w:val="24"/>
        </w:rPr>
      </w:pPr>
      <w:r>
        <w:rPr>
          <w:rFonts w:cs="AdvGSANS-I;Times New Roman" w:ascii="AdvGSANS-I;Times New Roman" w:hAnsi="AdvGSANS-I;Times New Roman"/>
          <w:bCs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AdvGSANS-I;Times New Roman" w:hAnsi="AdvGSANS-I;Times New Roman" w:cs="AdvGSANS-I;Times New Roman"/>
          <w:bCs/>
          <w:color w:val="000000"/>
          <w:sz w:val="24"/>
          <w:szCs w:val="21"/>
        </w:rPr>
      </w:pPr>
      <w:r>
        <w:rPr>
          <w:rFonts w:cs="AdvGSANS-I;Times New Roman" w:ascii="AdvGSANS-I;Times New Roman" w:hAnsi="AdvGSANS-I;Times New Roman"/>
          <w:bCs/>
          <w:color w:val="000000"/>
          <w:sz w:val="24"/>
          <w:szCs w:val="21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dvGSANS-I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left"/>
      <w:outlineLvl w:val="0"/>
    </w:pPr>
    <w:rPr>
      <w:rFonts w:ascii="Times New Roman" w:hAnsi="Times New Roman" w:cs="Times New Roman"/>
      <w:b/>
      <w:bCs/>
      <w:kern w:val="0"/>
      <w:sz w:val="24"/>
      <w:szCs w:val="2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rFonts w:ascii="Calibri" w:hAnsi="Calibri" w:cs="Times New Roman"/>
      <w:kern w:val="2"/>
      <w:sz w:val="18"/>
      <w:szCs w:val="18"/>
    </w:rPr>
  </w:style>
  <w:style w:type="character" w:styleId="Char1">
    <w:name w:val="页脚 Char"/>
    <w:basedOn w:val="Style13"/>
    <w:qFormat/>
    <w:rPr>
      <w:rFonts w:ascii="Calibri" w:hAnsi="Calibri" w:cs="Times New Roman"/>
      <w:kern w:val="2"/>
      <w:sz w:val="18"/>
      <w:szCs w:val="18"/>
    </w:rPr>
  </w:style>
  <w:style w:type="character" w:styleId="1Char">
    <w:name w:val="标题 1 Char"/>
    <w:basedOn w:val="Style13"/>
    <w:qFormat/>
    <w:rPr>
      <w:b/>
      <w:bCs/>
      <w:sz w:val="24"/>
      <w:szCs w:val="24"/>
    </w:rPr>
  </w:style>
  <w:style w:type="character" w:styleId="Char2">
    <w:name w:val="批注框文本 Char"/>
    <w:basedOn w:val="Style13"/>
    <w:qFormat/>
    <w:rPr>
      <w:rFonts w:ascii="Calibri" w:hAnsi="Calibri" w:cs="Calibri"/>
      <w:kern w:val="2"/>
      <w:sz w:val="18"/>
      <w:szCs w:val="18"/>
    </w:rPr>
  </w:style>
  <w:style w:type="character" w:styleId="St1">
    <w:name w:val="st1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harChar2CharCharCharChar">
    <w:name w:val="Char Char2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  <w:szCs w:val="20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06:33:00Z</dcterms:created>
  <dc:creator>wangqi</dc:creator>
  <dc:description/>
  <cp:keywords/>
  <dc:language>en-US</dc:language>
  <cp:lastModifiedBy>unknown</cp:lastModifiedBy>
  <cp:lastPrinted>2014-04-10T08:22:00Z</cp:lastPrinted>
  <dcterms:modified xsi:type="dcterms:W3CDTF">2014-09-05T01:50:00Z</dcterms:modified>
  <cp:revision>9</cp:revision>
  <dc:subject/>
  <dc:title>Table 1</dc:title>
</cp:coreProperties>
</file>